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10E97" w14:textId="387E9B93" w:rsidR="00BA21BA" w:rsidRPr="00CC6AEC" w:rsidRDefault="00A2340F" w:rsidP="00BA21BA">
      <w:pPr>
        <w:tabs>
          <w:tab w:val="left" w:pos="8472"/>
        </w:tabs>
        <w:rPr>
          <w:b/>
          <w:bCs/>
          <w:u w:val="single"/>
        </w:rPr>
      </w:pPr>
      <w:r>
        <w:rPr>
          <w:b/>
          <w:bCs/>
          <w:u w:val="single"/>
        </w:rPr>
        <w:t>RE</w:t>
      </w:r>
      <w:r w:rsidR="00BA21BA" w:rsidRPr="00CC6AEC">
        <w:rPr>
          <w:b/>
          <w:bCs/>
          <w:u w:val="single"/>
        </w:rPr>
        <w:t xml:space="preserve">CLASSIFICATION TABLES BY DISEASE CATEGORIES (MITS vs </w:t>
      </w:r>
      <w:r w:rsidR="00BA21BA">
        <w:rPr>
          <w:b/>
          <w:bCs/>
          <w:u w:val="single"/>
        </w:rPr>
        <w:t>InterVA-5</w:t>
      </w:r>
      <w:r w:rsidR="00BA21BA" w:rsidRPr="00CC6AEC">
        <w:rPr>
          <w:b/>
          <w:bCs/>
          <w:u w:val="single"/>
        </w:rPr>
        <w:t xml:space="preserve"> MODEL)</w:t>
      </w:r>
    </w:p>
    <w:p w14:paraId="32199A23" w14:textId="77777777" w:rsidR="00BA21BA" w:rsidRPr="00CC6AEC" w:rsidRDefault="00BA21BA" w:rsidP="00BA21BA">
      <w:pPr>
        <w:tabs>
          <w:tab w:val="left" w:pos="8472"/>
        </w:tabs>
        <w:rPr>
          <w:b/>
          <w:bCs/>
          <w:u w:val="single"/>
        </w:rPr>
      </w:pPr>
      <w:r w:rsidRPr="00CC6AEC">
        <w:rPr>
          <w:b/>
          <w:bCs/>
          <w:u w:val="single"/>
        </w:rPr>
        <w:t>COMMUNICABLE DISEASES</w:t>
      </w:r>
    </w:p>
    <w:p w14:paraId="1B3AFE0B" w14:textId="77777777" w:rsidR="00BA21BA" w:rsidRDefault="00BA21BA" w:rsidP="00BA21BA">
      <w:pPr>
        <w:tabs>
          <w:tab w:val="left" w:pos="8472"/>
        </w:tabs>
      </w:pPr>
      <w:r>
        <w:t>Table 1</w:t>
      </w:r>
    </w:p>
    <w:tbl>
      <w:tblPr>
        <w:tblW w:w="6740" w:type="dxa"/>
        <w:tblLook w:val="04A0" w:firstRow="1" w:lastRow="0" w:firstColumn="1" w:lastColumn="0" w:noHBand="0" w:noVBand="1"/>
      </w:tblPr>
      <w:tblGrid>
        <w:gridCol w:w="3029"/>
        <w:gridCol w:w="2685"/>
        <w:gridCol w:w="551"/>
        <w:gridCol w:w="551"/>
      </w:tblGrid>
      <w:tr w:rsidR="00BA21BA" w:rsidRPr="00797225" w14:paraId="03FD98A1" w14:textId="77777777" w:rsidTr="007803C1">
        <w:trPr>
          <w:trHeight w:val="288"/>
        </w:trPr>
        <w:tc>
          <w:tcPr>
            <w:tcW w:w="67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130B0DB" w14:textId="77777777" w:rsidR="00BA21BA" w:rsidRPr="00797225" w:rsidRDefault="00BA21BA" w:rsidP="007803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MITS Underlying CoD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for Communicable</w:t>
            </w:r>
            <w:r w:rsidRPr="007972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disease records</w:t>
            </w:r>
          </w:p>
        </w:tc>
      </w:tr>
      <w:tr w:rsidR="00BA21BA" w:rsidRPr="00797225" w14:paraId="5BD00F0B" w14:textId="77777777" w:rsidTr="007803C1">
        <w:trPr>
          <w:trHeight w:val="288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50E83" w14:textId="77777777" w:rsidR="00BA21BA" w:rsidRPr="00797225" w:rsidRDefault="00BA21BA" w:rsidP="007803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ITS Underlying CoD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A9002" w14:textId="77777777" w:rsidR="00BA21BA" w:rsidRPr="00797225" w:rsidRDefault="00BA21BA" w:rsidP="007803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CD-1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35D16" w14:textId="77777777" w:rsidR="00BA21BA" w:rsidRPr="00797225" w:rsidRDefault="00BA21BA" w:rsidP="007803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71652" w14:textId="77777777" w:rsidR="00BA21BA" w:rsidRPr="00797225" w:rsidRDefault="00BA21BA" w:rsidP="007803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BA21BA" w:rsidRPr="00797225" w14:paraId="4F1A8242" w14:textId="77777777" w:rsidTr="007803C1">
        <w:trPr>
          <w:trHeight w:val="288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E0F3B" w14:textId="77777777" w:rsidR="00BA21BA" w:rsidRPr="00797225" w:rsidRDefault="00BA21BA" w:rsidP="007803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aria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B3C65" w14:textId="77777777" w:rsidR="00BA21BA" w:rsidRPr="00797225" w:rsidRDefault="00BA21BA" w:rsidP="007803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5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8F975" w14:textId="77777777" w:rsidR="00BA21BA" w:rsidRPr="00797225" w:rsidRDefault="00BA21BA" w:rsidP="007803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6E6A2" w14:textId="77777777" w:rsidR="00BA21BA" w:rsidRPr="00797225" w:rsidRDefault="00BA21BA" w:rsidP="007803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</w:t>
            </w:r>
          </w:p>
        </w:tc>
      </w:tr>
      <w:tr w:rsidR="00BA21BA" w:rsidRPr="00797225" w14:paraId="29C98F39" w14:textId="77777777" w:rsidTr="007803C1">
        <w:trPr>
          <w:trHeight w:val="576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3FAAA" w14:textId="77777777" w:rsidR="00BA21BA" w:rsidRPr="00797225" w:rsidRDefault="00BA21BA" w:rsidP="007803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B419AE" w14:textId="77777777" w:rsidR="00BA21BA" w:rsidRPr="00797225" w:rsidRDefault="00BA21BA" w:rsidP="007803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37, J05, J10, J12, J13, J14, J15, J16, J17, J18, J86, P23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A24D1" w14:textId="77777777" w:rsidR="00BA21BA" w:rsidRPr="00797225" w:rsidRDefault="00BA21BA" w:rsidP="007803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34276" w14:textId="77777777" w:rsidR="00BA21BA" w:rsidRPr="00797225" w:rsidRDefault="00BA21BA" w:rsidP="007803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</w:tr>
      <w:tr w:rsidR="00BA21BA" w:rsidRPr="00797225" w14:paraId="0FA2881A" w14:textId="77777777" w:rsidTr="007803C1">
        <w:trPr>
          <w:trHeight w:val="288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835D4" w14:textId="77777777" w:rsidR="00BA21BA" w:rsidRPr="00797225" w:rsidRDefault="00BA21BA" w:rsidP="007803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V/AID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5E1BA" w14:textId="77777777" w:rsidR="00BA21BA" w:rsidRPr="00797225" w:rsidRDefault="00BA21BA" w:rsidP="007803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20, B22, B2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182FF" w14:textId="77777777" w:rsidR="00BA21BA" w:rsidRPr="00797225" w:rsidRDefault="00BA21BA" w:rsidP="007803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B5617" w14:textId="77777777" w:rsidR="00BA21BA" w:rsidRPr="00797225" w:rsidRDefault="00BA21BA" w:rsidP="007803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</w:tr>
      <w:tr w:rsidR="00BA21BA" w:rsidRPr="00797225" w14:paraId="691F4BEA" w14:textId="77777777" w:rsidTr="007803C1">
        <w:trPr>
          <w:trHeight w:val="288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BF574" w14:textId="77777777" w:rsidR="00BA21BA" w:rsidRPr="00797225" w:rsidRDefault="00BA21BA" w:rsidP="007803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arrhoeal diseas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46332" w14:textId="77777777" w:rsidR="00BA21BA" w:rsidRPr="00797225" w:rsidRDefault="00BA21BA" w:rsidP="007803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00 - A0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E38E7" w14:textId="77777777" w:rsidR="00BA21BA" w:rsidRPr="00797225" w:rsidRDefault="00BA21BA" w:rsidP="007803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9B130" w14:textId="77777777" w:rsidR="00BA21BA" w:rsidRPr="00797225" w:rsidRDefault="00BA21BA" w:rsidP="007803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</w:tr>
      <w:tr w:rsidR="00BA21BA" w:rsidRPr="00797225" w14:paraId="72B66358" w14:textId="77777777" w:rsidTr="007803C1">
        <w:trPr>
          <w:trHeight w:val="288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039CE" w14:textId="77777777" w:rsidR="00BA21BA" w:rsidRPr="00797225" w:rsidRDefault="00BA21BA" w:rsidP="007803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sseminated infection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67FF5" w14:textId="77777777" w:rsidR="00BA21BA" w:rsidRPr="00797225" w:rsidRDefault="00BA21BA" w:rsidP="007803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39, A40, A4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7B80B" w14:textId="77777777" w:rsidR="00BA21BA" w:rsidRPr="00797225" w:rsidRDefault="00BA21BA" w:rsidP="007803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C2FE7" w14:textId="77777777" w:rsidR="00BA21BA" w:rsidRPr="00797225" w:rsidRDefault="00BA21BA" w:rsidP="007803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</w:tr>
      <w:tr w:rsidR="00BA21BA" w:rsidRPr="00797225" w14:paraId="6DFF69D1" w14:textId="77777777" w:rsidTr="007803C1">
        <w:trPr>
          <w:trHeight w:val="864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E0A2C" w14:textId="77777777" w:rsidR="00BA21BA" w:rsidRPr="00797225" w:rsidRDefault="00BA21BA" w:rsidP="007803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fection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A926B4" w14:textId="77777777" w:rsidR="00BA21BA" w:rsidRPr="00797225" w:rsidRDefault="00BA21BA" w:rsidP="007803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48, A50, A82, B05, B25, B33, B34, B89, B96, I41, K65, L01, L02, P35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EB6BC" w14:textId="77777777" w:rsidR="00BA21BA" w:rsidRPr="00797225" w:rsidRDefault="00BA21BA" w:rsidP="007803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520FE" w14:textId="77777777" w:rsidR="00BA21BA" w:rsidRPr="00797225" w:rsidRDefault="00BA21BA" w:rsidP="007803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BA21BA" w:rsidRPr="00797225" w14:paraId="267A3346" w14:textId="77777777" w:rsidTr="007803C1">
        <w:trPr>
          <w:trHeight w:val="288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B63F1" w14:textId="77777777" w:rsidR="00BA21BA" w:rsidRPr="00797225" w:rsidRDefault="00BA21BA" w:rsidP="007803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uberculosi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61FD7" w14:textId="77777777" w:rsidR="00BA21BA" w:rsidRPr="00797225" w:rsidRDefault="00BA21BA" w:rsidP="007803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15 - A1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06EB8" w14:textId="77777777" w:rsidR="00BA21BA" w:rsidRPr="00797225" w:rsidRDefault="00BA21BA" w:rsidP="007803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46D1A" w14:textId="77777777" w:rsidR="00BA21BA" w:rsidRPr="00797225" w:rsidRDefault="00BA21BA" w:rsidP="007803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A21BA" w:rsidRPr="00797225" w14:paraId="2ABE30E2" w14:textId="77777777" w:rsidTr="007803C1">
        <w:trPr>
          <w:trHeight w:val="288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DBA14" w14:textId="77777777" w:rsidR="00BA21BA" w:rsidRPr="00797225" w:rsidRDefault="00BA21BA" w:rsidP="007803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ningitis/ Encephaliti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86D33" w14:textId="77777777" w:rsidR="00BA21BA" w:rsidRPr="00797225" w:rsidRDefault="00BA21BA" w:rsidP="007803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00, G0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238DB" w14:textId="77777777" w:rsidR="00BA21BA" w:rsidRPr="00797225" w:rsidRDefault="00BA21BA" w:rsidP="007803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C2902" w14:textId="77777777" w:rsidR="00BA21BA" w:rsidRPr="00797225" w:rsidRDefault="00BA21BA" w:rsidP="007803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A21BA" w:rsidRPr="00797225" w14:paraId="0AE82506" w14:textId="77777777" w:rsidTr="007803C1">
        <w:trPr>
          <w:trHeight w:val="288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60B04" w14:textId="77777777" w:rsidR="00BA21BA" w:rsidRPr="00797225" w:rsidRDefault="00BA21BA" w:rsidP="007803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18C25" w14:textId="77777777" w:rsidR="00BA21BA" w:rsidRPr="00797225" w:rsidRDefault="00BA21BA" w:rsidP="007803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A2C4D" w14:textId="77777777" w:rsidR="00BA21BA" w:rsidRPr="00797225" w:rsidRDefault="00BA21BA" w:rsidP="007803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25D0A" w14:textId="77777777" w:rsidR="00BA21BA" w:rsidRPr="00797225" w:rsidRDefault="00BA21BA" w:rsidP="007803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</w:tr>
    </w:tbl>
    <w:p w14:paraId="06E1093C" w14:textId="77777777" w:rsidR="00BA21BA" w:rsidRDefault="00BA21BA" w:rsidP="00BA21BA"/>
    <w:p w14:paraId="022C032A" w14:textId="77777777" w:rsidR="00BA21BA" w:rsidRDefault="00BA21BA" w:rsidP="00BA21BA">
      <w:r>
        <w:t>Table 2</w:t>
      </w:r>
    </w:p>
    <w:tbl>
      <w:tblPr>
        <w:tblW w:w="8110" w:type="dxa"/>
        <w:tblLook w:val="04A0" w:firstRow="1" w:lastRow="0" w:firstColumn="1" w:lastColumn="0" w:noHBand="0" w:noVBand="1"/>
      </w:tblPr>
      <w:tblGrid>
        <w:gridCol w:w="1612"/>
        <w:gridCol w:w="3063"/>
        <w:gridCol w:w="2333"/>
        <w:gridCol w:w="551"/>
        <w:gridCol w:w="551"/>
      </w:tblGrid>
      <w:tr w:rsidR="00BA21BA" w:rsidRPr="00BA21BA" w14:paraId="772D556C" w14:textId="77777777" w:rsidTr="006C2309">
        <w:trPr>
          <w:trHeight w:val="288"/>
        </w:trPr>
        <w:tc>
          <w:tcPr>
            <w:tcW w:w="81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B95A6D0" w14:textId="6A6ACBA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Level of </w:t>
            </w:r>
            <w:r w:rsidR="00A2340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e</w:t>
            </w: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lassification of MITS Malaria deaths by the InterVA-5 model</w:t>
            </w:r>
          </w:p>
        </w:tc>
      </w:tr>
      <w:tr w:rsidR="00BA21BA" w:rsidRPr="00BA21BA" w14:paraId="0D5AD8B8" w14:textId="77777777" w:rsidTr="006C2309">
        <w:trPr>
          <w:trHeight w:val="576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33049A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ITS Underlying CoD Malaria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43EDE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nterVA-5 Underlying CoD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CA9F4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CD-10 code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0F7A5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92E1C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BA21BA" w:rsidRPr="00BA21BA" w14:paraId="2BD5FFA2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38B7B9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aria (130)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D2CD8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aria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E1F07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5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93119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D78F5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</w:t>
            </w:r>
          </w:p>
        </w:tc>
      </w:tr>
      <w:tr w:rsidR="00BA21BA" w:rsidRPr="00BA21BA" w14:paraId="5E8FB063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BCBF45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2969B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fection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8784C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9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BDA19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AA66E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</w:tr>
      <w:tr w:rsidR="00BA21BA" w:rsidRPr="00BA21BA" w14:paraId="580FB136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6EAB6B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2FF77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F38AC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2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DDA0E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30E12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</w:tr>
      <w:tr w:rsidR="00BA21BA" w:rsidRPr="00BA21BA" w14:paraId="5706A281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0E5B4D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18E62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/ Ill-defined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037B8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10, R9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659D3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0AE2C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</w:tr>
      <w:tr w:rsidR="00BA21BA" w:rsidRPr="00BA21BA" w14:paraId="45B290E2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950482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ABA4E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ningiti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A1C54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D7BC3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1B8FC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</w:tr>
      <w:tr w:rsidR="00BA21BA" w:rsidRPr="00BA21BA" w14:paraId="4CCF67AC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6D192C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B9C7A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arrhoeal disease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ED8F3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0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5B9F1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B4053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</w:tr>
      <w:tr w:rsidR="00BA21BA" w:rsidRPr="00BA21BA" w14:paraId="0E98EF18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C9222D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0F960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non-communicable dis.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BE0B2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14, I24, I64, I99, K7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7DA38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B49BF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BA21BA" w:rsidRPr="00BA21BA" w14:paraId="15155CB6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1922DE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B6C81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V/AID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E39C6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2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B4183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D1D9A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A21BA" w:rsidRPr="00BA21BA" w14:paraId="40F30C54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927BB2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043BD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nutrition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38F09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4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34342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7FF89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A21BA" w:rsidRPr="00BA21BA" w14:paraId="427F1134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2CB92C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8B1D7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sseminated Infection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B4B50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4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51D79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86387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A21BA" w:rsidRPr="00BA21BA" w14:paraId="4B0E1C5B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C3C598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0198F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ngenital Anomaly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14569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8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0AB67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C7B97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BA21BA" w:rsidRPr="00BA21BA" w14:paraId="726E6F56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2BA5A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41319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jurie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D580F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X5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81735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F2B56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A21BA" w:rsidRPr="00BA21BA" w14:paraId="09598904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22211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1A856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3D3FD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88EB8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7DB6B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</w:tr>
      <w:tr w:rsidR="00DC3E6B" w:rsidRPr="00BA21BA" w14:paraId="296EE8CD" w14:textId="77777777" w:rsidTr="001A1661">
        <w:trPr>
          <w:trHeight w:val="288"/>
        </w:trPr>
        <w:tc>
          <w:tcPr>
            <w:tcW w:w="811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6B74DD" w14:textId="2553EC8C" w:rsidR="00DC3E6B" w:rsidRPr="00BA21BA" w:rsidRDefault="00DC3E6B" w:rsidP="00BA27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% (30/130) of the malaria-attributed deaths were correctly classified by InterVA-5. Many deaths were misclassified by InterVA-5 as Other/Ill-defined (19%), Meningitis (14%), Pneumonia (14%) and other infections (12%) according to MITS.</w:t>
            </w:r>
          </w:p>
        </w:tc>
      </w:tr>
      <w:tr w:rsidR="00BA21BA" w:rsidRPr="00BA21BA" w14:paraId="7482F8F1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14146" w14:textId="77777777" w:rsidR="00BA21BA" w:rsidRDefault="00BA21BA" w:rsidP="00AC18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  <w:p w14:paraId="3CF35BEE" w14:textId="77777777" w:rsid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  <w:p w14:paraId="1710BF7D" w14:textId="77777777" w:rsid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  <w:p w14:paraId="357A1909" w14:textId="77777777" w:rsid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able 3</w:t>
            </w:r>
          </w:p>
          <w:p w14:paraId="4AEA1CB8" w14:textId="70C9C6FA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C9683" w14:textId="77777777" w:rsidR="00BA21BA" w:rsidRPr="00BA21BA" w:rsidRDefault="00BA21BA" w:rsidP="00BA21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6E700" w14:textId="77777777" w:rsidR="00BA21BA" w:rsidRPr="00BA21BA" w:rsidRDefault="00BA21BA" w:rsidP="00BA21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8A272" w14:textId="77777777" w:rsidR="00BA21BA" w:rsidRPr="00BA21BA" w:rsidRDefault="00BA21BA" w:rsidP="00BA21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CD924" w14:textId="77777777" w:rsidR="00BA21BA" w:rsidRPr="00BA21BA" w:rsidRDefault="00BA21BA" w:rsidP="00BA21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21BA" w:rsidRPr="00BA21BA" w14:paraId="76C3C6E5" w14:textId="77777777" w:rsidTr="006C2309">
        <w:trPr>
          <w:trHeight w:val="288"/>
        </w:trPr>
        <w:tc>
          <w:tcPr>
            <w:tcW w:w="81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F951E99" w14:textId="098AF2BF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Level of </w:t>
            </w:r>
            <w:r w:rsidR="00A2340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e</w:t>
            </w: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lassification of MITS Pneumonia deaths by InterVA-5 model</w:t>
            </w:r>
          </w:p>
        </w:tc>
      </w:tr>
      <w:tr w:rsidR="00BA21BA" w:rsidRPr="00BA21BA" w14:paraId="717B6755" w14:textId="77777777" w:rsidTr="006C2309">
        <w:trPr>
          <w:trHeight w:val="576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B22DEF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ITS Underlying CoD Pneumonia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915A6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nterVA-5 Underlying CoD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04364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CD-10 code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6351B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05A0C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BA21BA" w:rsidRPr="00BA21BA" w14:paraId="5C6DCEDA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381427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 (86)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9E1C7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75F52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J22, 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07FF6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A02E5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</w:t>
            </w:r>
          </w:p>
        </w:tc>
      </w:tr>
      <w:tr w:rsidR="00BA21BA" w:rsidRPr="00BA21BA" w14:paraId="0D1B0884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A55BDB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1D886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arrhoeal disease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C38D0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A0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C5CE1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3EB00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</w:tr>
      <w:tr w:rsidR="00BA21BA" w:rsidRPr="00BA21BA" w14:paraId="405E6B61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225531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B1D34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aria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C3D03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5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D964C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BC557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BA21BA" w:rsidRPr="00BA21BA" w14:paraId="7D4CB2E7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4A3ABD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C179D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fection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2A94C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35, B9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57DA0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11704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</w:tr>
      <w:tr w:rsidR="00BA21BA" w:rsidRPr="00BA21BA" w14:paraId="4F2904AD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784431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CB5D6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ningiti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8A8C3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F1F65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46EBC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</w:tr>
      <w:tr w:rsidR="00BA21BA" w:rsidRPr="00BA21BA" w14:paraId="2D82EC2E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A54DB7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362C3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V/AID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0A14A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2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8748B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BB81C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A21BA" w:rsidRPr="00BA21BA" w14:paraId="38428D60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AB6AAB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7E050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non-communicable dis.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52DC2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40, I24, I99, K74, N1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95D5F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FBC96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BA21BA" w:rsidRPr="00BA21BA" w14:paraId="1F874383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366F45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78A45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jurie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081F6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W1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68ECF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1903C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A21BA" w:rsidRPr="00BA21BA" w14:paraId="661090C5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35B9C8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4E22E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nutrition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5E537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4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73509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A941A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BA21BA" w:rsidRPr="00BA21BA" w14:paraId="799F462C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8EC1EA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1FA83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sseminated Infection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43886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4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94AB7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426BF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A21BA" w:rsidRPr="00BA21BA" w14:paraId="778BEAF2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540F8D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580F2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ngenital Anomaly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08CF8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8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CE3C2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A3EE7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BA21BA" w:rsidRPr="00BA21BA" w14:paraId="5DBEE0CA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14D9C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B31B7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/ Ill-defined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EFD5E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10, R9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AC85A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5104B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</w:tr>
      <w:tr w:rsidR="00BA21BA" w:rsidRPr="00BA21BA" w14:paraId="2624BCA0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29386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27C56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89E13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50689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8821F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</w:tr>
      <w:tr w:rsidR="002B0357" w:rsidRPr="00BA21BA" w14:paraId="447600B7" w14:textId="77777777" w:rsidTr="006565BF">
        <w:trPr>
          <w:trHeight w:val="288"/>
        </w:trPr>
        <w:tc>
          <w:tcPr>
            <w:tcW w:w="811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23BF7E" w14:textId="78F04A5C" w:rsidR="002B0357" w:rsidRPr="00BA21BA" w:rsidRDefault="002B0357" w:rsidP="002B03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Pneumonia was correctly classified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23% (20/86) of the deaths due to MITS. Many deaths were misclassified as diarrhoeal diseases (20%) and other infections (14%).</w:t>
            </w:r>
          </w:p>
        </w:tc>
      </w:tr>
      <w:tr w:rsidR="00BA21BA" w:rsidRPr="00BA21BA" w14:paraId="371F830C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EC32E" w14:textId="77777777" w:rsid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  <w:p w14:paraId="0844077F" w14:textId="77777777" w:rsid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able 4</w:t>
            </w:r>
          </w:p>
          <w:p w14:paraId="6A650609" w14:textId="649AE290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58526" w14:textId="77777777" w:rsidR="00BA21BA" w:rsidRPr="00BA21BA" w:rsidRDefault="00BA21BA" w:rsidP="00BA21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1E2A4" w14:textId="77777777" w:rsidR="00BA21BA" w:rsidRPr="00BA21BA" w:rsidRDefault="00BA21BA" w:rsidP="00BA21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06D44" w14:textId="77777777" w:rsidR="00BA21BA" w:rsidRPr="00BA21BA" w:rsidRDefault="00BA21BA" w:rsidP="00BA21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CB2AD" w14:textId="77777777" w:rsidR="00BA21BA" w:rsidRPr="00BA21BA" w:rsidRDefault="00BA21BA" w:rsidP="00BA21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21BA" w:rsidRPr="00BA21BA" w14:paraId="60694E46" w14:textId="77777777" w:rsidTr="006C2309">
        <w:trPr>
          <w:trHeight w:val="288"/>
        </w:trPr>
        <w:tc>
          <w:tcPr>
            <w:tcW w:w="81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EF321ED" w14:textId="1DAA73BB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Level of </w:t>
            </w:r>
            <w:r w:rsidR="00A2340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e</w:t>
            </w: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lassification of MITS HIV/AIDS deaths by InterVA-5 model</w:t>
            </w:r>
          </w:p>
        </w:tc>
      </w:tr>
      <w:tr w:rsidR="00BA21BA" w:rsidRPr="00BA21BA" w14:paraId="6DFD0F94" w14:textId="77777777" w:rsidTr="006C2309">
        <w:trPr>
          <w:trHeight w:val="576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ECB0B7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ITS Underlying CoD HIV/AIDS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43BCB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nterVA-5 Underlying CoD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69006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CD-10 code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FEF47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B3A00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BA21BA" w:rsidRPr="00BA21BA" w14:paraId="2022A14A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4B8B17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V/AIDS (81)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3C19B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V/AID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71F64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2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C0F21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D29A0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</w:t>
            </w:r>
          </w:p>
        </w:tc>
      </w:tr>
      <w:tr w:rsidR="00BA21BA" w:rsidRPr="00BA21BA" w14:paraId="0781E7C4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925644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46C5B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aria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DD06E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5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1B89E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46921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BA21BA" w:rsidRPr="00BA21BA" w14:paraId="5C84FA42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A4F657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B1A8E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arrhoeal disease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6A734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A0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96C21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5F998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</w:t>
            </w:r>
          </w:p>
        </w:tc>
      </w:tr>
      <w:tr w:rsidR="00BA21BA" w:rsidRPr="00BA21BA" w14:paraId="680F86CF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819F19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17C37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ningiti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726D1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8FBCA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04261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BA21BA" w:rsidRPr="00BA21BA" w14:paraId="687D753B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B3B1E7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CCAAE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82DEF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2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6F08F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76368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BA21BA" w:rsidRPr="00BA21BA" w14:paraId="08DC9BF8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073A37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12B65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fection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A8C3E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9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31C75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7B0F5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</w:tr>
      <w:tr w:rsidR="00BA21BA" w:rsidRPr="00BA21BA" w14:paraId="16011829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584167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1CAC2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nutrition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C531D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4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D42D2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95079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BA21BA" w:rsidRPr="00BA21BA" w14:paraId="30DEC8A7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08AD71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2AC01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non-communicable dis.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D880A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57, G40, I24, I64, I99, N1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8D421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ED06C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</w:tr>
      <w:tr w:rsidR="00BA21BA" w:rsidRPr="00BA21BA" w14:paraId="5CAC3366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C48D9A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92C1B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/ Ill-defined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DD5A9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10, R9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A83AC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A17B3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</w:tr>
      <w:tr w:rsidR="00BA21BA" w:rsidRPr="00BA21BA" w14:paraId="60F68641" w14:textId="77777777" w:rsidTr="006C2309">
        <w:trPr>
          <w:trHeight w:val="288"/>
        </w:trPr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CC1B8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09EBE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68BE8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2158E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1AD00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</w:tr>
      <w:tr w:rsidR="002D09CB" w:rsidRPr="00BA21BA" w14:paraId="6BF66EA7" w14:textId="77777777" w:rsidTr="00067A24">
        <w:trPr>
          <w:trHeight w:val="288"/>
        </w:trPr>
        <w:tc>
          <w:tcPr>
            <w:tcW w:w="81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B79C5D" w14:textId="410D1A96" w:rsidR="002D09CB" w:rsidRPr="00BA21BA" w:rsidRDefault="002D09CB" w:rsidP="002D09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% (20/81) of the deaths due to HIV/AIDS were correctly classified by InterVA-5 according to MITS. Many deaths were misclassified as diarrhoeal diseases (25%) and other infections (12%).</w:t>
            </w:r>
          </w:p>
        </w:tc>
      </w:tr>
      <w:tr w:rsidR="00BA21BA" w:rsidRPr="00BA21BA" w14:paraId="262693B7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4926D" w14:textId="77777777" w:rsid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  <w:p w14:paraId="5FDED8F9" w14:textId="77777777" w:rsidR="002D09CB" w:rsidRDefault="002D09CB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  <w:p w14:paraId="5CBF36A2" w14:textId="62F4AEB2" w:rsid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Table 5</w:t>
            </w:r>
          </w:p>
          <w:p w14:paraId="0485B004" w14:textId="77777777" w:rsid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  <w:p w14:paraId="6C8960BA" w14:textId="338E03DD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0ACBD" w14:textId="77777777" w:rsidR="00BA21BA" w:rsidRPr="00BA21BA" w:rsidRDefault="00BA21BA" w:rsidP="00BA21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FC186" w14:textId="77777777" w:rsidR="00BA21BA" w:rsidRPr="00BA21BA" w:rsidRDefault="00BA21BA" w:rsidP="00BA21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01D0D" w14:textId="77777777" w:rsidR="00BA21BA" w:rsidRPr="00BA21BA" w:rsidRDefault="00BA21BA" w:rsidP="00BA21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760BB" w14:textId="77777777" w:rsidR="00BA21BA" w:rsidRPr="00BA21BA" w:rsidRDefault="00BA21BA" w:rsidP="00BA21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21BA" w:rsidRPr="00BA21BA" w14:paraId="0ED515A1" w14:textId="77777777" w:rsidTr="006C2309">
        <w:trPr>
          <w:trHeight w:val="288"/>
        </w:trPr>
        <w:tc>
          <w:tcPr>
            <w:tcW w:w="81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0FDACA5" w14:textId="0E847D56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Level of </w:t>
            </w:r>
            <w:r w:rsidR="00092AC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e</w:t>
            </w: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lassification of MITS Diarrhoeal disease deaths by InterVA-5 model</w:t>
            </w:r>
          </w:p>
        </w:tc>
      </w:tr>
      <w:tr w:rsidR="00BA21BA" w:rsidRPr="00BA21BA" w14:paraId="4EB17EB2" w14:textId="77777777" w:rsidTr="006C2309">
        <w:trPr>
          <w:trHeight w:val="864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AB733E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MITS Underlying CoD Diarrhoeal </w:t>
            </w:r>
            <w:proofErr w:type="gramStart"/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is</w:t>
            </w:r>
            <w:proofErr w:type="gramEnd"/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0DC61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nterVA-5 Underlying CoD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33A52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CD-10 code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147C3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AD3F1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BA21BA" w:rsidRPr="00BA21BA" w14:paraId="46873EAD" w14:textId="77777777" w:rsidTr="006C2309">
        <w:trPr>
          <w:trHeight w:val="288"/>
        </w:trPr>
        <w:tc>
          <w:tcPr>
            <w:tcW w:w="16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0A564AB5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arrhoeal diseases (60)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CC5A4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arrhoeal Disease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6EDC8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0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CFD41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C7A29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2</w:t>
            </w:r>
          </w:p>
        </w:tc>
      </w:tr>
      <w:tr w:rsidR="00BA21BA" w:rsidRPr="00BA21BA" w14:paraId="63C5C574" w14:textId="77777777" w:rsidTr="006C2309">
        <w:trPr>
          <w:trHeight w:val="288"/>
        </w:trPr>
        <w:tc>
          <w:tcPr>
            <w:tcW w:w="16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7C4D23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80CD6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12E68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2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E1C40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EC699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BA21BA" w:rsidRPr="00BA21BA" w14:paraId="0A6463C2" w14:textId="77777777" w:rsidTr="006C2309">
        <w:trPr>
          <w:trHeight w:val="288"/>
        </w:trPr>
        <w:tc>
          <w:tcPr>
            <w:tcW w:w="16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34E64E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41F25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fection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B9BFF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9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C390A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4FF56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BA21BA" w:rsidRPr="00BA21BA" w14:paraId="739341DD" w14:textId="77777777" w:rsidTr="006C2309">
        <w:trPr>
          <w:trHeight w:val="288"/>
        </w:trPr>
        <w:tc>
          <w:tcPr>
            <w:tcW w:w="16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53B0F7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8C301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ningiti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DDDF2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86BEC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122DD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BA21BA" w:rsidRPr="00BA21BA" w14:paraId="07E6536E" w14:textId="77777777" w:rsidTr="006C2309">
        <w:trPr>
          <w:trHeight w:val="288"/>
        </w:trPr>
        <w:tc>
          <w:tcPr>
            <w:tcW w:w="16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2A35C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1E5CD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ngenital Anomalie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9BA2C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07, Q8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7F583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28007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BA21BA" w:rsidRPr="00BA21BA" w14:paraId="38312AA1" w14:textId="77777777" w:rsidTr="006C2309">
        <w:trPr>
          <w:trHeight w:val="288"/>
        </w:trPr>
        <w:tc>
          <w:tcPr>
            <w:tcW w:w="16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1B4FFF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8A37A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V / AID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48837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2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A7A6C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77646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BA21BA" w:rsidRPr="00BA21BA" w14:paraId="073FB60E" w14:textId="77777777" w:rsidTr="006C2309">
        <w:trPr>
          <w:trHeight w:val="288"/>
        </w:trPr>
        <w:tc>
          <w:tcPr>
            <w:tcW w:w="16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3D3C1A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79494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/ Ill-defined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BB128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95, R9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818A1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5D52C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BA21BA" w:rsidRPr="00BA21BA" w14:paraId="48D8D38A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7EBFD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50587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1E3DD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F4444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ABA46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</w:tr>
      <w:tr w:rsidR="00EB1519" w:rsidRPr="00BA21BA" w14:paraId="6B48ADFA" w14:textId="77777777" w:rsidTr="00F83A1F">
        <w:trPr>
          <w:trHeight w:val="288"/>
        </w:trPr>
        <w:tc>
          <w:tcPr>
            <w:tcW w:w="811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A69256" w14:textId="3EFB7A1A" w:rsidR="00EB1519" w:rsidRPr="00BA21BA" w:rsidRDefault="00EB1519" w:rsidP="00EB15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2% of deaths due to diarrhoeal diseases were correctly classified by InterVA-5 according to MITS.</w:t>
            </w:r>
          </w:p>
        </w:tc>
      </w:tr>
      <w:tr w:rsidR="00BA21BA" w:rsidRPr="00BA21BA" w14:paraId="45E41310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28220" w14:textId="77777777" w:rsid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  <w:p w14:paraId="30941060" w14:textId="77777777" w:rsid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able 6</w:t>
            </w:r>
          </w:p>
          <w:p w14:paraId="4138333E" w14:textId="4686501C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2B0C2" w14:textId="77777777" w:rsidR="00BA21BA" w:rsidRPr="00BA21BA" w:rsidRDefault="00BA21BA" w:rsidP="00BA21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3D724" w14:textId="77777777" w:rsidR="00BA21BA" w:rsidRPr="00BA21BA" w:rsidRDefault="00BA21BA" w:rsidP="00BA21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18A06" w14:textId="77777777" w:rsidR="00BA21BA" w:rsidRPr="00BA21BA" w:rsidRDefault="00BA21BA" w:rsidP="00BA21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8CB18" w14:textId="77777777" w:rsidR="00BA21BA" w:rsidRPr="00BA21BA" w:rsidRDefault="00BA21BA" w:rsidP="00BA21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21BA" w:rsidRPr="00BA21BA" w14:paraId="2154AFA7" w14:textId="77777777" w:rsidTr="006C2309">
        <w:trPr>
          <w:trHeight w:val="288"/>
        </w:trPr>
        <w:tc>
          <w:tcPr>
            <w:tcW w:w="81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9BC2141" w14:textId="7ECA305A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Level of </w:t>
            </w:r>
            <w:r w:rsidR="00092AC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e</w:t>
            </w: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lassification of MITS Disseminated infection deaths by InterVA-5 model</w:t>
            </w:r>
          </w:p>
        </w:tc>
      </w:tr>
      <w:tr w:rsidR="00BA21BA" w:rsidRPr="00BA21BA" w14:paraId="3C643FB8" w14:textId="77777777" w:rsidTr="006C2309">
        <w:trPr>
          <w:trHeight w:val="1152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E368DE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ITS Underlying CoD Disseminated infections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AE643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nterVA-5 Underlying CoD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07B79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CD-10 code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D9058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7736F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BA21BA" w:rsidRPr="00BA21BA" w14:paraId="4A938085" w14:textId="77777777" w:rsidTr="006C2309">
        <w:trPr>
          <w:trHeight w:val="288"/>
        </w:trPr>
        <w:tc>
          <w:tcPr>
            <w:tcW w:w="16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6CED39E0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sseminated infections (39)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243E1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sseminated Infection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2F22C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4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136E1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35F15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BA21BA" w:rsidRPr="00BA21BA" w14:paraId="3678C1F3" w14:textId="77777777" w:rsidTr="006C2309">
        <w:trPr>
          <w:trHeight w:val="288"/>
        </w:trPr>
        <w:tc>
          <w:tcPr>
            <w:tcW w:w="16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B64AA1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9D3EF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aria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462AC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5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A3B12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91289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BA21BA" w:rsidRPr="00BA21BA" w14:paraId="240B749B" w14:textId="77777777" w:rsidTr="006C2309">
        <w:trPr>
          <w:trHeight w:val="288"/>
        </w:trPr>
        <w:tc>
          <w:tcPr>
            <w:tcW w:w="16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B55940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DBB27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arrhoeal disease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184E9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0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4ABE5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35473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</w:t>
            </w:r>
          </w:p>
        </w:tc>
      </w:tr>
      <w:tr w:rsidR="00BA21BA" w:rsidRPr="00BA21BA" w14:paraId="52D09C5F" w14:textId="77777777" w:rsidTr="006C2309">
        <w:trPr>
          <w:trHeight w:val="288"/>
        </w:trPr>
        <w:tc>
          <w:tcPr>
            <w:tcW w:w="16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8513F5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B79F2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jurie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1E785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1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BB268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81880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BA21BA" w:rsidRPr="00BA21BA" w14:paraId="58CA1679" w14:textId="77777777" w:rsidTr="006C2309">
        <w:trPr>
          <w:trHeight w:val="288"/>
        </w:trPr>
        <w:tc>
          <w:tcPr>
            <w:tcW w:w="16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0BD95B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E40A9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l-defined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393F8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9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0859C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27687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</w:tr>
      <w:tr w:rsidR="00BA21BA" w:rsidRPr="00BA21BA" w14:paraId="13CDE9B0" w14:textId="77777777" w:rsidTr="006C2309">
        <w:trPr>
          <w:trHeight w:val="288"/>
        </w:trPr>
        <w:tc>
          <w:tcPr>
            <w:tcW w:w="16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CCFC58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99462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ningiti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E5A54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C237B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9ECCB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BA21BA" w:rsidRPr="00BA21BA" w14:paraId="784D9EB2" w14:textId="77777777" w:rsidTr="006C2309">
        <w:trPr>
          <w:trHeight w:val="288"/>
        </w:trPr>
        <w:tc>
          <w:tcPr>
            <w:tcW w:w="16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8AB26B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B9687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A82D8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2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A9572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435B7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</w:tr>
      <w:tr w:rsidR="00BA21BA" w:rsidRPr="00BA21BA" w14:paraId="3BCFFD80" w14:textId="77777777" w:rsidTr="006C2309">
        <w:trPr>
          <w:trHeight w:val="288"/>
        </w:trPr>
        <w:tc>
          <w:tcPr>
            <w:tcW w:w="16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CDFE2F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D4416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fection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9F93B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35, B9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AFC03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2E60B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</w:tr>
      <w:tr w:rsidR="00BA21BA" w:rsidRPr="00BA21BA" w14:paraId="53717441" w14:textId="77777777" w:rsidTr="006C2309">
        <w:trPr>
          <w:trHeight w:val="288"/>
        </w:trPr>
        <w:tc>
          <w:tcPr>
            <w:tcW w:w="16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3CF89C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A3BBB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non-communicable di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26494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4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94E1E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6B243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BA21BA" w:rsidRPr="00BA21BA" w14:paraId="4149954C" w14:textId="77777777" w:rsidTr="006C2309">
        <w:trPr>
          <w:trHeight w:val="288"/>
        </w:trPr>
        <w:tc>
          <w:tcPr>
            <w:tcW w:w="16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85B921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C06D3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ngenital Anomaly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E8C58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8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9ACE95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3EFF5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BA21BA" w:rsidRPr="00BA21BA" w14:paraId="463AF130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151DC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E492D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A1E89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249C8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55999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</w:tr>
      <w:tr w:rsidR="007847A3" w:rsidRPr="00BA21BA" w14:paraId="36B7B3B3" w14:textId="77777777" w:rsidTr="001C62C5">
        <w:trPr>
          <w:trHeight w:val="288"/>
        </w:trPr>
        <w:tc>
          <w:tcPr>
            <w:tcW w:w="811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AEF347" w14:textId="0423574E" w:rsidR="007847A3" w:rsidRPr="00BA21BA" w:rsidRDefault="007847A3" w:rsidP="007847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aths due to Disseminated infections were mostly classified as diarrhoeal diseases (23%), other infections (18%) and pneumonia (13%).</w:t>
            </w:r>
          </w:p>
        </w:tc>
      </w:tr>
      <w:tr w:rsidR="00BA21BA" w:rsidRPr="00BA21BA" w14:paraId="790D3569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A1044" w14:textId="77777777" w:rsid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  <w:p w14:paraId="6C039A36" w14:textId="77777777" w:rsid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able 7</w:t>
            </w:r>
          </w:p>
          <w:p w14:paraId="5E439787" w14:textId="340A15FA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8EEC2" w14:textId="77777777" w:rsidR="00BA21BA" w:rsidRPr="00BA21BA" w:rsidRDefault="00BA21BA" w:rsidP="00BA21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C64B6" w14:textId="77777777" w:rsidR="00BA21BA" w:rsidRPr="00BA21BA" w:rsidRDefault="00BA21BA" w:rsidP="00BA21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08AF6" w14:textId="77777777" w:rsidR="00BA21BA" w:rsidRPr="00BA21BA" w:rsidRDefault="00BA21BA" w:rsidP="00BA21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FC81F" w14:textId="77777777" w:rsidR="00BA21BA" w:rsidRPr="00BA21BA" w:rsidRDefault="00BA21BA" w:rsidP="00BA21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21BA" w:rsidRPr="00BA21BA" w14:paraId="0BF5737C" w14:textId="77777777" w:rsidTr="006C2309">
        <w:trPr>
          <w:trHeight w:val="288"/>
        </w:trPr>
        <w:tc>
          <w:tcPr>
            <w:tcW w:w="81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AC6E96B" w14:textId="60EA8475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Level of </w:t>
            </w:r>
            <w:r w:rsidR="00092AC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e</w:t>
            </w: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lassification of MITS Other infection deaths by InterVA-5 model</w:t>
            </w:r>
          </w:p>
        </w:tc>
      </w:tr>
      <w:tr w:rsidR="00BA21BA" w:rsidRPr="00BA21BA" w14:paraId="6B495318" w14:textId="77777777" w:rsidTr="006C2309">
        <w:trPr>
          <w:trHeight w:val="864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5C05B5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ITS Underlying CoD Other infections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3CA4A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nterVA-5 Underlying CoD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47B68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CD-10 code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F2ECF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36F80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BA21BA" w:rsidRPr="00BA21BA" w14:paraId="28C862F5" w14:textId="77777777" w:rsidTr="006C2309">
        <w:trPr>
          <w:trHeight w:val="288"/>
        </w:trPr>
        <w:tc>
          <w:tcPr>
            <w:tcW w:w="161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705B880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Other Infections (21)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3FF36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28612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2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E3702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112BC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</w:tr>
      <w:tr w:rsidR="00BA21BA" w:rsidRPr="00BA21BA" w14:paraId="78D3EE86" w14:textId="77777777" w:rsidTr="006C2309">
        <w:trPr>
          <w:trHeight w:val="288"/>
        </w:trPr>
        <w:tc>
          <w:tcPr>
            <w:tcW w:w="161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890E5F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92348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aria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B7A03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5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4C4C4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D80D3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BA21BA" w:rsidRPr="00BA21BA" w14:paraId="4C07FF94" w14:textId="77777777" w:rsidTr="006C2309">
        <w:trPr>
          <w:trHeight w:val="288"/>
        </w:trPr>
        <w:tc>
          <w:tcPr>
            <w:tcW w:w="161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727CA5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4AA6C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V /AID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ABB0A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2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64540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B8131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BA21BA" w:rsidRPr="00BA21BA" w14:paraId="4C6AD737" w14:textId="77777777" w:rsidTr="006C2309">
        <w:trPr>
          <w:trHeight w:val="288"/>
        </w:trPr>
        <w:tc>
          <w:tcPr>
            <w:tcW w:w="161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E4B53E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9FB9F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arrhoeal disease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6AC0C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0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3256C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F6AA3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BA21BA" w:rsidRPr="00BA21BA" w14:paraId="6033E7CE" w14:textId="77777777" w:rsidTr="006C2309">
        <w:trPr>
          <w:trHeight w:val="288"/>
        </w:trPr>
        <w:tc>
          <w:tcPr>
            <w:tcW w:w="161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CF3751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9EC33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fection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74F33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05, B9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615DE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1C449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</w:tr>
      <w:tr w:rsidR="00BA21BA" w:rsidRPr="00BA21BA" w14:paraId="0DFD707C" w14:textId="77777777" w:rsidTr="006C2309">
        <w:trPr>
          <w:trHeight w:val="288"/>
        </w:trPr>
        <w:tc>
          <w:tcPr>
            <w:tcW w:w="161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50A805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AAE05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ningiti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2C65D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0C1BD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5557D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BA21BA" w:rsidRPr="00BA21BA" w14:paraId="63A9C8AD" w14:textId="77777777" w:rsidTr="006C2309">
        <w:trPr>
          <w:trHeight w:val="288"/>
        </w:trPr>
        <w:tc>
          <w:tcPr>
            <w:tcW w:w="161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D0F0E1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5CB8B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non-communicable di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E6B3D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14, K74, N19, I6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4D188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74E75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</w:tr>
      <w:tr w:rsidR="00BA21BA" w:rsidRPr="00BA21BA" w14:paraId="02912A84" w14:textId="77777777" w:rsidTr="006C2309">
        <w:trPr>
          <w:trHeight w:val="288"/>
        </w:trPr>
        <w:tc>
          <w:tcPr>
            <w:tcW w:w="161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847D74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D6E23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jurie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6E186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1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69CFB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13815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BA21BA" w:rsidRPr="00BA21BA" w14:paraId="1055A449" w14:textId="77777777" w:rsidTr="006C2309">
        <w:trPr>
          <w:trHeight w:val="288"/>
        </w:trPr>
        <w:tc>
          <w:tcPr>
            <w:tcW w:w="161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18B5DD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5A3B2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/Ill-defined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5CE49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9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7B292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A3BD1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BA21BA" w:rsidRPr="00BA21BA" w14:paraId="09DA3ED2" w14:textId="77777777" w:rsidTr="006C2309">
        <w:trPr>
          <w:trHeight w:val="288"/>
        </w:trPr>
        <w:tc>
          <w:tcPr>
            <w:tcW w:w="161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8C329A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E0C9E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nutrition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6FEF6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4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FFCFB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90C50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BA21BA" w:rsidRPr="00BA21BA" w14:paraId="6364095C" w14:textId="77777777" w:rsidTr="006C2309">
        <w:trPr>
          <w:trHeight w:val="288"/>
        </w:trPr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8A508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FD3DD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F825A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891F6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446FB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</w:tr>
      <w:tr w:rsidR="00BA21BA" w:rsidRPr="00BA21BA" w14:paraId="7D1750BD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E5634" w14:textId="77777777" w:rsid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  <w:p w14:paraId="7C4934A0" w14:textId="77777777" w:rsid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able 8</w:t>
            </w:r>
          </w:p>
          <w:p w14:paraId="0FC80A22" w14:textId="611BF915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9698F" w14:textId="77777777" w:rsidR="00BA21BA" w:rsidRPr="00BA21BA" w:rsidRDefault="00BA21BA" w:rsidP="00BA21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35710" w14:textId="77777777" w:rsidR="00BA21BA" w:rsidRPr="00BA21BA" w:rsidRDefault="00BA21BA" w:rsidP="00BA21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FB88F" w14:textId="77777777" w:rsidR="00BA21BA" w:rsidRPr="00BA21BA" w:rsidRDefault="00BA21BA" w:rsidP="00BA21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82530" w14:textId="77777777" w:rsidR="00BA21BA" w:rsidRPr="00BA21BA" w:rsidRDefault="00BA21BA" w:rsidP="00BA21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21BA" w:rsidRPr="00BA21BA" w14:paraId="3A303938" w14:textId="77777777" w:rsidTr="006C2309">
        <w:trPr>
          <w:trHeight w:val="288"/>
        </w:trPr>
        <w:tc>
          <w:tcPr>
            <w:tcW w:w="81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2816C9B" w14:textId="1F8D5AAB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Level of </w:t>
            </w:r>
            <w:r w:rsidR="00092AC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e</w:t>
            </w: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lassification of MITS Tuberculosis deaths by InterVA-5 model</w:t>
            </w:r>
          </w:p>
        </w:tc>
      </w:tr>
      <w:tr w:rsidR="00BA21BA" w:rsidRPr="00BA21BA" w14:paraId="49C2BCDD" w14:textId="77777777" w:rsidTr="006C2309">
        <w:trPr>
          <w:trHeight w:val="864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0FFB0D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ITS Underlying CoD Tuberculosis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F0D2B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nterVA-5 Underlying CoD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91698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CD-10 code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49552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124EF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BA21BA" w:rsidRPr="00BA21BA" w14:paraId="1721C325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ED45488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uberculosis (6)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BD4FA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ningiti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6400E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42CA2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10AA3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BA21BA" w:rsidRPr="00BA21BA" w14:paraId="70C067F4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5481133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89231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aria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D3247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5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E846B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AC050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BA21BA" w:rsidRPr="00BA21BA" w14:paraId="621664EB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060E0A1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63636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A9887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2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A1D87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B9D82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</w:t>
            </w:r>
          </w:p>
        </w:tc>
      </w:tr>
      <w:tr w:rsidR="00BA21BA" w:rsidRPr="00BA21BA" w14:paraId="7962D77D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02A880E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23E27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V /AID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7396F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2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313F1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0DC5E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BA21BA" w:rsidRPr="00BA21BA" w14:paraId="740DB96C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FF1D257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F3E3A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Other </w:t>
            </w:r>
            <w:proofErr w:type="gramStart"/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-Communicable</w:t>
            </w:r>
            <w:proofErr w:type="gramEnd"/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di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3231E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6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70CE5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65C40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BA21BA" w:rsidRPr="00BA21BA" w14:paraId="286FB4B6" w14:textId="77777777" w:rsidTr="006C2309">
        <w:trPr>
          <w:trHeight w:val="288"/>
        </w:trPr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F4A96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D3B21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22447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66F9D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4C03E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</w:tr>
      <w:tr w:rsidR="00BA21BA" w:rsidRPr="00BA21BA" w14:paraId="3C29AE35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01CBF" w14:textId="77777777" w:rsid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  <w:p w14:paraId="3DE11327" w14:textId="77777777" w:rsid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able 9</w:t>
            </w:r>
          </w:p>
          <w:p w14:paraId="607467B5" w14:textId="6BC09AD1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B7BEE" w14:textId="77777777" w:rsidR="00BA21BA" w:rsidRPr="00BA21BA" w:rsidRDefault="00BA21BA" w:rsidP="00BA21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E54A4" w14:textId="77777777" w:rsidR="00BA21BA" w:rsidRPr="00BA21BA" w:rsidRDefault="00BA21BA" w:rsidP="00BA21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20918" w14:textId="77777777" w:rsidR="00BA21BA" w:rsidRPr="00BA21BA" w:rsidRDefault="00BA21BA" w:rsidP="00BA21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3BEC0" w14:textId="77777777" w:rsidR="00BA21BA" w:rsidRPr="00BA21BA" w:rsidRDefault="00BA21BA" w:rsidP="00BA21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21BA" w:rsidRPr="00BA21BA" w14:paraId="5A129CDB" w14:textId="77777777" w:rsidTr="006C2309">
        <w:trPr>
          <w:trHeight w:val="288"/>
        </w:trPr>
        <w:tc>
          <w:tcPr>
            <w:tcW w:w="81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60CF4A8" w14:textId="3D9D09E8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Level of </w:t>
            </w:r>
            <w:r w:rsidR="00092AC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e</w:t>
            </w: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lassification of MITS Meningitis/Encephalitis deaths by InterVA-5 model</w:t>
            </w:r>
          </w:p>
        </w:tc>
      </w:tr>
      <w:tr w:rsidR="00BA21BA" w:rsidRPr="00BA21BA" w14:paraId="342D8B24" w14:textId="77777777" w:rsidTr="006C2309">
        <w:trPr>
          <w:trHeight w:val="864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1876DF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ITS Underlying CoD Meningitis / Encephalitis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4FF69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nterVA-5 Underlying CoD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7340B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CD-10 code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435C2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F09F3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BA21BA" w:rsidRPr="00BA21BA" w14:paraId="51BA7A3C" w14:textId="77777777" w:rsidTr="006C2309">
        <w:trPr>
          <w:trHeight w:val="288"/>
        </w:trPr>
        <w:tc>
          <w:tcPr>
            <w:tcW w:w="16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523FB214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ningitis / Encephalitis (6)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F8679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ningitis /Encephaliti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6CEA9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3093A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5DC20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BA21BA" w:rsidRPr="00BA21BA" w14:paraId="1C3A8D44" w14:textId="77777777" w:rsidTr="006C2309">
        <w:trPr>
          <w:trHeight w:val="288"/>
        </w:trPr>
        <w:tc>
          <w:tcPr>
            <w:tcW w:w="16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F03BFD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A6435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/Ill-defined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2EC25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9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A0554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B6911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BA21BA" w:rsidRPr="00BA21BA" w14:paraId="308D340D" w14:textId="77777777" w:rsidTr="006C2309">
        <w:trPr>
          <w:trHeight w:val="288"/>
        </w:trPr>
        <w:tc>
          <w:tcPr>
            <w:tcW w:w="16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4A2640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A0FBB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A78C3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2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7A62F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F2EA4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BA21BA" w:rsidRPr="00BA21BA" w14:paraId="455E52F7" w14:textId="77777777" w:rsidTr="006C2309">
        <w:trPr>
          <w:trHeight w:val="288"/>
        </w:trPr>
        <w:tc>
          <w:tcPr>
            <w:tcW w:w="16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12B4E9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30E7C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fection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F7B99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9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55A2B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12FAB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BA21BA" w:rsidRPr="00BA21BA" w14:paraId="5A89FB00" w14:textId="77777777" w:rsidTr="006C2309">
        <w:trPr>
          <w:trHeight w:val="288"/>
        </w:trPr>
        <w:tc>
          <w:tcPr>
            <w:tcW w:w="16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A1AF24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8C7A7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Other </w:t>
            </w:r>
            <w:proofErr w:type="gramStart"/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-Communicable</w:t>
            </w:r>
            <w:proofErr w:type="gramEnd"/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dis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027C3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4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2325E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30169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</w:t>
            </w:r>
          </w:p>
        </w:tc>
      </w:tr>
      <w:tr w:rsidR="00BA21BA" w:rsidRPr="00BA21BA" w14:paraId="1750D362" w14:textId="77777777" w:rsidTr="006C2309">
        <w:trPr>
          <w:trHeight w:val="288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F1161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AA30A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D6038" w14:textId="77777777" w:rsidR="00BA21BA" w:rsidRPr="00BA21BA" w:rsidRDefault="00BA21BA" w:rsidP="00BA21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116EA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8EF4A" w14:textId="77777777" w:rsidR="00BA21BA" w:rsidRPr="00BA21BA" w:rsidRDefault="00BA21BA" w:rsidP="00BA21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A21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</w:tr>
    </w:tbl>
    <w:p w14:paraId="26CC2E0F" w14:textId="77777777" w:rsidR="00FA7BD6" w:rsidRDefault="00FA7BD6"/>
    <w:p w14:paraId="0C0FBC38" w14:textId="77777777" w:rsidR="005B6F00" w:rsidRDefault="005B6F00"/>
    <w:p w14:paraId="103F6D77" w14:textId="77777777" w:rsidR="0039569E" w:rsidRDefault="0039569E"/>
    <w:p w14:paraId="64F17738" w14:textId="77777777" w:rsidR="0039569E" w:rsidRDefault="0039569E"/>
    <w:p w14:paraId="71D14AAF" w14:textId="3E818A61" w:rsidR="0039569E" w:rsidRDefault="0039569E">
      <w:r>
        <w:lastRenderedPageBreak/>
        <w:t>Table 10</w:t>
      </w:r>
    </w:p>
    <w:p w14:paraId="70854676" w14:textId="404E2071" w:rsidR="004877A4" w:rsidRDefault="005B6F00">
      <w:r w:rsidRPr="005B6F00">
        <w:rPr>
          <w:noProof/>
        </w:rPr>
        <w:drawing>
          <wp:inline distT="0" distB="0" distL="0" distR="0" wp14:anchorId="2FC60DC6" wp14:editId="668F4034">
            <wp:extent cx="5943600" cy="3086100"/>
            <wp:effectExtent l="0" t="0" r="0" b="0"/>
            <wp:docPr id="1402954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D3C75" w14:textId="77777777" w:rsidR="00354C7D" w:rsidRDefault="00354C7D"/>
    <w:p w14:paraId="4A46D269" w14:textId="03080779" w:rsidR="00354C7D" w:rsidRPr="00354C7D" w:rsidRDefault="00354C7D" w:rsidP="00354C7D"/>
    <w:p w14:paraId="7EA97FD8" w14:textId="77777777" w:rsidR="00354C7D" w:rsidRDefault="00354C7D"/>
    <w:sectPr w:rsidR="00354C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1BA"/>
    <w:rsid w:val="00092AC1"/>
    <w:rsid w:val="00214C77"/>
    <w:rsid w:val="00222B04"/>
    <w:rsid w:val="002B0357"/>
    <w:rsid w:val="002C3817"/>
    <w:rsid w:val="002D09CB"/>
    <w:rsid w:val="00354C7D"/>
    <w:rsid w:val="0039569E"/>
    <w:rsid w:val="004877A4"/>
    <w:rsid w:val="0049252B"/>
    <w:rsid w:val="0054470E"/>
    <w:rsid w:val="005B6F00"/>
    <w:rsid w:val="006C2309"/>
    <w:rsid w:val="006D0C79"/>
    <w:rsid w:val="007847A3"/>
    <w:rsid w:val="007F79D9"/>
    <w:rsid w:val="009417E8"/>
    <w:rsid w:val="00957BAD"/>
    <w:rsid w:val="00A2340F"/>
    <w:rsid w:val="00AC18F2"/>
    <w:rsid w:val="00BA21BA"/>
    <w:rsid w:val="00BA27E0"/>
    <w:rsid w:val="00C81862"/>
    <w:rsid w:val="00DB7509"/>
    <w:rsid w:val="00DC3E6B"/>
    <w:rsid w:val="00EB1519"/>
    <w:rsid w:val="00FA4B3F"/>
    <w:rsid w:val="00FA7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5FB993"/>
  <w15:chartTrackingRefBased/>
  <w15:docId w15:val="{DD786336-7F9D-458F-9711-FDF1038EC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1B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21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21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21B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21B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21B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21B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21B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21B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21B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21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21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21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21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21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21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21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21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21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21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21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21B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21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21B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A21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21B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A21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21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21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21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323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8</TotalTime>
  <Pages>5</Pages>
  <Words>812</Words>
  <Characters>4304</Characters>
  <Application>Microsoft Office Word</Application>
  <DocSecurity>0</DocSecurity>
  <Lines>717</Lines>
  <Paragraphs>511</Paragraphs>
  <ScaleCrop>false</ScaleCrop>
  <Company/>
  <LinksUpToDate>false</LinksUpToDate>
  <CharactersWithSpaces>4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Carshon-Marsh</dc:creator>
  <cp:keywords/>
  <dc:description/>
  <cp:lastModifiedBy>Ronald Carshon-Marsh</cp:lastModifiedBy>
  <cp:revision>21</cp:revision>
  <dcterms:created xsi:type="dcterms:W3CDTF">2025-05-22T23:56:00Z</dcterms:created>
  <dcterms:modified xsi:type="dcterms:W3CDTF">2025-10-21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1b5494-bf8b-4a1c-94fe-4245900e9a41</vt:lpwstr>
  </property>
</Properties>
</file>